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33F03" w14:textId="56FB5EF7" w:rsidR="002D05D0" w:rsidRDefault="0018787F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5461C8">
        <w:rPr>
          <w:rFonts w:ascii="Times New Roman" w:hAnsi="Times New Roman" w:cs="Times New Roman"/>
          <w:b/>
          <w:sz w:val="22"/>
        </w:rPr>
        <w:t>Supplementary Table</w:t>
      </w:r>
      <w:r w:rsidR="007D7324">
        <w:rPr>
          <w:rFonts w:ascii="Times New Roman" w:hAnsi="Times New Roman" w:cs="Times New Roman" w:hint="eastAsia"/>
          <w:b/>
          <w:sz w:val="22"/>
        </w:rPr>
        <w:t xml:space="preserve"> </w:t>
      </w:r>
      <w:r w:rsidR="00AF77FA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5461C8">
        <w:rPr>
          <w:rFonts w:ascii="Times New Roman" w:hAnsi="Times New Roman" w:cs="Times New Roman"/>
          <w:b/>
          <w:sz w:val="22"/>
        </w:rPr>
        <w:t>M</w:t>
      </w:r>
      <w:r w:rsidR="000128A7">
        <w:rPr>
          <w:rFonts w:ascii="Times New Roman" w:hAnsi="Times New Roman" w:cs="Times New Roman"/>
          <w:b/>
          <w:sz w:val="22"/>
        </w:rPr>
        <w:t xml:space="preserve">ultivariable </w:t>
      </w:r>
      <w:r w:rsidR="000128A7">
        <w:rPr>
          <w:rFonts w:ascii="Times New Roman" w:hAnsi="Times New Roman" w:cs="Times New Roman" w:hint="eastAsia"/>
          <w:b/>
          <w:sz w:val="22"/>
        </w:rPr>
        <w:t>l</w:t>
      </w:r>
      <w:r w:rsidR="000128A7">
        <w:rPr>
          <w:rFonts w:ascii="Times New Roman" w:hAnsi="Times New Roman" w:cs="Times New Roman"/>
          <w:b/>
          <w:sz w:val="22"/>
        </w:rPr>
        <w:t xml:space="preserve">ogistic </w:t>
      </w:r>
      <w:r w:rsidR="000128A7">
        <w:rPr>
          <w:rFonts w:ascii="Times New Roman" w:hAnsi="Times New Roman" w:cs="Times New Roman" w:hint="eastAsia"/>
          <w:b/>
          <w:sz w:val="22"/>
        </w:rPr>
        <w:t>r</w:t>
      </w:r>
      <w:r w:rsidR="000128A7">
        <w:rPr>
          <w:rFonts w:ascii="Times New Roman" w:hAnsi="Times New Roman" w:cs="Times New Roman"/>
          <w:b/>
          <w:sz w:val="22"/>
        </w:rPr>
        <w:t xml:space="preserve">egression </w:t>
      </w:r>
      <w:r w:rsidR="000128A7">
        <w:rPr>
          <w:rFonts w:ascii="Times New Roman" w:hAnsi="Times New Roman" w:cs="Times New Roman" w:hint="eastAsia"/>
          <w:b/>
          <w:sz w:val="22"/>
        </w:rPr>
        <w:t>a</w:t>
      </w:r>
      <w:r w:rsidR="000128A7">
        <w:rPr>
          <w:rFonts w:ascii="Times New Roman" w:hAnsi="Times New Roman" w:cs="Times New Roman"/>
          <w:b/>
          <w:sz w:val="22"/>
        </w:rPr>
        <w:t>nalys</w:t>
      </w:r>
      <w:r w:rsidR="000128A7">
        <w:rPr>
          <w:rFonts w:ascii="Times New Roman" w:hAnsi="Times New Roman" w:cs="Times New Roman" w:hint="eastAsia"/>
          <w:b/>
          <w:sz w:val="22"/>
        </w:rPr>
        <w:t>e</w:t>
      </w:r>
      <w:r w:rsidR="000128A7">
        <w:rPr>
          <w:rFonts w:ascii="Times New Roman" w:hAnsi="Times New Roman" w:cs="Times New Roman"/>
          <w:b/>
          <w:sz w:val="22"/>
        </w:rPr>
        <w:t xml:space="preserve">s of </w:t>
      </w:r>
      <w:r w:rsidR="000128A7">
        <w:rPr>
          <w:rFonts w:ascii="Times New Roman" w:hAnsi="Times New Roman" w:cs="Times New Roman" w:hint="eastAsia"/>
          <w:b/>
          <w:sz w:val="22"/>
        </w:rPr>
        <w:t>f</w:t>
      </w:r>
      <w:r w:rsidR="000128A7">
        <w:rPr>
          <w:rFonts w:ascii="Times New Roman" w:hAnsi="Times New Roman" w:cs="Times New Roman"/>
          <w:b/>
          <w:sz w:val="22"/>
        </w:rPr>
        <w:t xml:space="preserve">actors </w:t>
      </w:r>
      <w:r w:rsidR="000128A7">
        <w:rPr>
          <w:rFonts w:ascii="Times New Roman" w:hAnsi="Times New Roman" w:cs="Times New Roman" w:hint="eastAsia"/>
          <w:b/>
          <w:sz w:val="22"/>
        </w:rPr>
        <w:t>a</w:t>
      </w:r>
      <w:r w:rsidRPr="005461C8">
        <w:rPr>
          <w:rFonts w:ascii="Times New Roman" w:hAnsi="Times New Roman" w:cs="Times New Roman"/>
          <w:b/>
          <w:sz w:val="22"/>
        </w:rPr>
        <w:t xml:space="preserve">ssociated with </w:t>
      </w:r>
      <w:r w:rsidR="000128A7">
        <w:rPr>
          <w:rFonts w:ascii="Times New Roman" w:hAnsi="Times New Roman" w:cs="Times New Roman" w:hint="eastAsia"/>
          <w:b/>
          <w:sz w:val="22"/>
        </w:rPr>
        <w:t>p</w:t>
      </w:r>
      <w:r>
        <w:rPr>
          <w:rFonts w:ascii="Times New Roman" w:hAnsi="Times New Roman" w:cs="Times New Roman"/>
          <w:b/>
          <w:sz w:val="22"/>
        </w:rPr>
        <w:t xml:space="preserve">rolonged </w:t>
      </w:r>
      <w:r>
        <w:rPr>
          <w:rFonts w:ascii="Times New Roman" w:hAnsi="Times New Roman" w:cs="Times New Roman"/>
          <w:b/>
          <w:bCs/>
          <w:kern w:val="0"/>
          <w:sz w:val="22"/>
        </w:rPr>
        <w:t>viral</w:t>
      </w:r>
      <w:r w:rsidR="000128A7">
        <w:rPr>
          <w:rFonts w:ascii="Times New Roman" w:hAnsi="Times New Roman" w:cs="Times New Roman"/>
          <w:b/>
          <w:bCs/>
          <w:kern w:val="0"/>
          <w:sz w:val="22"/>
        </w:rPr>
        <w:t xml:space="preserve"> shedding of SARS-CoV-2 RNA in </w:t>
      </w:r>
      <w:r w:rsidR="000128A7">
        <w:rPr>
          <w:rFonts w:ascii="Times New Roman" w:hAnsi="Times New Roman" w:cs="Times New Roman" w:hint="eastAsia"/>
          <w:b/>
          <w:bCs/>
          <w:kern w:val="0"/>
          <w:sz w:val="22"/>
        </w:rPr>
        <w:t>f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ecal samples </w:t>
      </w:r>
    </w:p>
    <w:tbl>
      <w:tblPr>
        <w:tblW w:w="12820" w:type="dxa"/>
        <w:jc w:val="center"/>
        <w:tblLook w:val="04A0" w:firstRow="1" w:lastRow="0" w:firstColumn="1" w:lastColumn="0" w:noHBand="0" w:noVBand="1"/>
      </w:tblPr>
      <w:tblGrid>
        <w:gridCol w:w="6100"/>
        <w:gridCol w:w="2200"/>
        <w:gridCol w:w="1160"/>
        <w:gridCol w:w="2200"/>
        <w:gridCol w:w="1160"/>
      </w:tblGrid>
      <w:tr w:rsidR="000262F9" w:rsidRPr="000262F9" w14:paraId="3BEC00BD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B49C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7877" w14:textId="72CFBD01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  <w:r w:rsidRPr="000262F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O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</w:t>
            </w:r>
            <w:r w:rsidRPr="000262F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3BE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027B" w14:textId="33ABCC27" w:rsidR="000262F9" w:rsidRPr="000262F9" w:rsidRDefault="0012426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</w:t>
            </w:r>
            <w:r w:rsidR="000262F9" w:rsidRPr="000262F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OR</w:t>
            </w:r>
            <w:r w:rsidR="000262F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0262F9"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</w:t>
            </w:r>
            <w:r w:rsidR="000262F9" w:rsidRPr="000262F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 w:rsidR="000262F9"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024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262F9" w:rsidRPr="000262F9" w14:paraId="0FB7B5A2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86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079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–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C1F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A5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E6D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2F9" w:rsidRPr="000262F9" w14:paraId="2E49D714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B94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AA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(0.28–2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7AC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EE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130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2F9" w:rsidRPr="000262F9" w14:paraId="01265A86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EFA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91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5–1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BD8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9C2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86–1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D2F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</w:t>
            </w:r>
          </w:p>
        </w:tc>
      </w:tr>
      <w:tr w:rsidR="000262F9" w:rsidRPr="000262F9" w14:paraId="653F0B86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85C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-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B9A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408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E3A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D72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62F9" w:rsidRPr="000262F9" w14:paraId="41D703DA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11C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A6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E6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95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9E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0262F9" w:rsidRPr="000262F9" w14:paraId="433933F3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94F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-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A31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(0.15–1.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D33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CB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(0.15–1.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3C8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0262F9" w:rsidRPr="000262F9" w14:paraId="098739D5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BA4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4CA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(0.3–5.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1C0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59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(0.31–6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EA2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</w:t>
            </w:r>
          </w:p>
        </w:tc>
      </w:tr>
      <w:tr w:rsidR="000262F9" w:rsidRPr="000262F9" w14:paraId="064D92F0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A1D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7E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(0.2–1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191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2E9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(0.2–1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442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</w:t>
            </w:r>
          </w:p>
        </w:tc>
      </w:tr>
      <w:tr w:rsidR="000262F9" w:rsidRPr="000262F9" w14:paraId="34102B56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B8B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sal conges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E87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(0.02–1.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3E7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DD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(0.02–1.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A16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  <w:tr w:rsidR="000262F9" w:rsidRPr="000262F9" w14:paraId="45AE3576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552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EF3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(0.7–5.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4C9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D1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(0.72–5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5CA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  <w:tr w:rsidR="000262F9" w:rsidRPr="000262F9" w14:paraId="4F164AF8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C25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st pain and stuffines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33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(0.18–24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3EB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ED1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(0.21–33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18B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</w:tr>
      <w:tr w:rsidR="000262F9" w:rsidRPr="000262F9" w14:paraId="14215C44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FD2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B6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(0.22–2.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C2A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902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(0.18–2.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FC3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</w:t>
            </w:r>
          </w:p>
        </w:tc>
      </w:tr>
      <w:tr w:rsidR="000262F9" w:rsidRPr="000262F9" w14:paraId="342E3E23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5C7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12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(0.32–32.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4D1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DD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(0.29–32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1EA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</w:t>
            </w:r>
          </w:p>
        </w:tc>
      </w:tr>
      <w:tr w:rsidR="000262F9" w:rsidRPr="000262F9" w14:paraId="6944ABEC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A64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91E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(0.12–2.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7B2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93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(0.1–2.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D36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</w:t>
            </w:r>
          </w:p>
        </w:tc>
      </w:tr>
      <w:tr w:rsidR="000262F9" w:rsidRPr="000262F9" w14:paraId="672191D3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5B9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AE6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(0.1–4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C3F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20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(0.09–4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7F6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</w:t>
            </w:r>
          </w:p>
        </w:tc>
      </w:tr>
      <w:tr w:rsidR="000262F9" w:rsidRPr="000262F9" w14:paraId="23D4F7BA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36F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moking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65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(0.32–32.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635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664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(0.24–33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A19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0262F9" w:rsidRPr="000262F9" w14:paraId="4439A869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5F6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classifi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60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(0.17–2.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A6E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0E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(0.17–2.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081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</w:t>
            </w:r>
          </w:p>
        </w:tc>
      </w:tr>
      <w:tr w:rsidR="000262F9" w:rsidRPr="000262F9" w14:paraId="7883F0B0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B4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ateral pneumo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FE8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(0.16–1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3B1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DED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(0.14–1.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5B2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0262F9" w:rsidRPr="000262F9" w14:paraId="34E6DB07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8F3D" w14:textId="523E0B58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V/r with chloroquine phosphate vs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PV/r with </w:t>
            </w:r>
            <w:proofErr w:type="spellStart"/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bidol</w:t>
            </w:r>
            <w:proofErr w:type="spellEnd"/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086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51–7.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366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3A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(0.52–8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19C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0262F9" w:rsidRPr="000262F9" w14:paraId="141D6A4E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743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miologic expos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45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(0.42–5.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729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34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(0.4–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1BC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</w:tr>
      <w:tr w:rsidR="000262F9" w:rsidRPr="000262F9" w14:paraId="4A72DE80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C4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 time from onset to antiviral treatment more than 7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77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0.92–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A46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357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93–1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003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  <w:tr w:rsidR="000262F9" w:rsidRPr="000262F9" w14:paraId="704F4B68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EA80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9C2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(0.93–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EB5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A4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92–1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F9B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</w:t>
            </w:r>
          </w:p>
        </w:tc>
      </w:tr>
      <w:tr w:rsidR="000262F9" w:rsidRPr="000262F9" w14:paraId="668A2E29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CC8C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26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99–1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451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58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1–1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5AB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0262F9" w:rsidRPr="000262F9" w14:paraId="4B10C787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9D061" w14:textId="163E578D" w:rsidR="000262F9" w:rsidRPr="000262F9" w:rsidRDefault="001B4648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emoglob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124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–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E22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E1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7–1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EF5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</w:t>
            </w:r>
          </w:p>
        </w:tc>
      </w:tr>
      <w:tr w:rsidR="000262F9" w:rsidRPr="000262F9" w14:paraId="1CCCDF81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67A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255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(0.77–1.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B3F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401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0.72–2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029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</w:t>
            </w:r>
          </w:p>
        </w:tc>
      </w:tr>
      <w:tr w:rsidR="000262F9" w:rsidRPr="000262F9" w14:paraId="3644C7E7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71560" w14:textId="12FF785B" w:rsidR="000262F9" w:rsidRPr="000262F9" w:rsidRDefault="001B4648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R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08F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–1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1C8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678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–1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2D0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</w:t>
            </w:r>
          </w:p>
        </w:tc>
      </w:tr>
      <w:tr w:rsidR="000262F9" w:rsidRPr="000262F9" w14:paraId="6F96723C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B8A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se dehydrogen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4F9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99–1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D9F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E0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1–1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CA4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0262F9" w:rsidRPr="000262F9" w14:paraId="3CB151CC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586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 aminotransfer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B4A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–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0B8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634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–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D3F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</w:t>
            </w:r>
          </w:p>
        </w:tc>
      </w:tr>
      <w:tr w:rsidR="000262F9" w:rsidRPr="000262F9" w14:paraId="09EAEB75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E47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aminotransfer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00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(0.18–2.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FDD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FA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(0.17–2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A0C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</w:tr>
      <w:tr w:rsidR="000262F9" w:rsidRPr="000262F9" w14:paraId="3DD504ED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900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B3B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5–1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26E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CF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4–1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DE9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</w:t>
            </w:r>
          </w:p>
        </w:tc>
      </w:tr>
      <w:tr w:rsidR="000262F9" w:rsidRPr="000262F9" w14:paraId="3A080409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D46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19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99–1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38B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2C2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99–1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C68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</w:t>
            </w:r>
          </w:p>
        </w:tc>
      </w:tr>
      <w:tr w:rsidR="000262F9" w:rsidRPr="000262F9" w14:paraId="31E67AB6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ADE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431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–1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11E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19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92–1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A62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0262F9" w:rsidRPr="000262F9" w14:paraId="09D8B5E3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647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CF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89–1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731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8A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88–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503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</w:t>
            </w:r>
          </w:p>
        </w:tc>
      </w:tr>
      <w:tr w:rsidR="000262F9" w:rsidRPr="000262F9" w14:paraId="2478F383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7FD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FB5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(0.83–3.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7D0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B2F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(0.84–3.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686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0262F9" w:rsidRPr="000262F9" w14:paraId="4D39D2AB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B5F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D1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8–1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C16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F61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8–1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BC4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</w:t>
            </w:r>
          </w:p>
        </w:tc>
      </w:tr>
      <w:tr w:rsidR="000262F9" w:rsidRPr="000262F9" w14:paraId="28645BFA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C7C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1F7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83–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1F7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39B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1–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2C5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</w:t>
            </w:r>
          </w:p>
        </w:tc>
      </w:tr>
      <w:tr w:rsidR="000262F9" w:rsidRPr="000262F9" w14:paraId="4211FB16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532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DA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(0.79–6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59D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D00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(0.79–6.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E80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0262F9" w:rsidRPr="000262F9" w14:paraId="0FF32717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560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N-γ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EFB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81–1.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075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F0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0.81–1.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B98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</w:t>
            </w:r>
          </w:p>
        </w:tc>
      </w:tr>
      <w:tr w:rsidR="000262F9" w:rsidRPr="000262F9" w14:paraId="31D411A1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4AA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17A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98–1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5A1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73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1–1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E34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0262F9" w:rsidRPr="000262F9" w14:paraId="00D207D8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2A7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RA+CD45RO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4DC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0.52–3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D13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C8C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0.52–3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8BC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</w:t>
            </w:r>
          </w:p>
        </w:tc>
      </w:tr>
      <w:tr w:rsidR="000262F9" w:rsidRPr="000262F9" w14:paraId="15CE4AAC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A5F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51432934"/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-CD56+ NK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BD9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85–1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38E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A9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76–0.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DD3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bookmarkEnd w:id="0"/>
      <w:tr w:rsidR="000262F9" w:rsidRPr="000262F9" w14:paraId="58A0BED0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765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+ B-cells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08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89–1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F88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EC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–1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7E6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</w:t>
            </w:r>
          </w:p>
        </w:tc>
      </w:tr>
      <w:tr w:rsidR="000262F9" w:rsidRPr="000262F9" w14:paraId="60148F53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19A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4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678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4–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22F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32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3–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E70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0262F9" w:rsidRPr="000262F9" w14:paraId="5246E25D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467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/CD8 T-cell ratio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DA7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(0.5–1.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148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61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(0.29–1.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4C8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</w:tr>
      <w:tr w:rsidR="000262F9" w:rsidRPr="000262F9" w14:paraId="69818DED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F08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25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AC8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69–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8AB1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0A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7–1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17A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</w:t>
            </w:r>
          </w:p>
        </w:tc>
      </w:tr>
      <w:tr w:rsidR="000262F9" w:rsidRPr="000262F9" w14:paraId="597F21D8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ADA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D3+DR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FA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3–1.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942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BBA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1–1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017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</w:p>
        </w:tc>
      </w:tr>
      <w:tr w:rsidR="000262F9" w:rsidRPr="000262F9" w14:paraId="57C71FF7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348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DR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AA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84–1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97F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DC3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79–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135F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</w:t>
            </w:r>
          </w:p>
        </w:tc>
      </w:tr>
      <w:tr w:rsidR="000262F9" w:rsidRPr="000262F9" w14:paraId="19FF3A10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3BB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25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3E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(0.66–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A5ED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57E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69–1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0F6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0262F9" w:rsidRPr="000262F9" w14:paraId="6970743E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48A8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8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4DC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5–1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514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734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(1–1.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088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0262F9" w:rsidRPr="000262F9" w14:paraId="52C4105D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4DC3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8+CD38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02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67–1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CF05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C0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62–1.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603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</w:t>
            </w:r>
          </w:p>
        </w:tc>
      </w:tr>
      <w:tr w:rsidR="000262F9" w:rsidRPr="000262F9" w14:paraId="4DEDCFF3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B49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A+/ CD4+CD45RA+62L+ T cell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23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2–1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342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4B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3–1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F729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</w:t>
            </w:r>
          </w:p>
        </w:tc>
      </w:tr>
      <w:tr w:rsidR="000262F9" w:rsidRPr="000262F9" w14:paraId="03812BBC" w14:textId="77777777" w:rsidTr="008F0B5A">
        <w:trPr>
          <w:trHeight w:val="285"/>
          <w:jc w:val="center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F7C96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A-/ CD4+CD45RO+ T cell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6220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0.97–1.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06B72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DE24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6–1.1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4C9DE" w14:textId="77777777" w:rsidR="000262F9" w:rsidRPr="000262F9" w:rsidRDefault="000262F9" w:rsidP="00026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</w:t>
            </w:r>
          </w:p>
        </w:tc>
      </w:tr>
    </w:tbl>
    <w:p w14:paraId="1943A04A" w14:textId="77777777" w:rsidR="00124269" w:rsidRPr="00FF7CED" w:rsidRDefault="00124269" w:rsidP="00124269">
      <w:pPr>
        <w:rPr>
          <w:rFonts w:ascii="Times New Roman" w:hAnsi="Times New Roman" w:cs="Times New Roman"/>
          <w:sz w:val="22"/>
        </w:rPr>
      </w:pPr>
      <w:bookmarkStart w:id="1" w:name="OLE_LINK1"/>
      <w:r>
        <w:rPr>
          <w:rFonts w:ascii="Times New Roman" w:hAnsi="Times New Roman" w:cs="Times New Roman"/>
          <w:sz w:val="22"/>
        </w:rPr>
        <w:t>BMI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F7CED">
        <w:rPr>
          <w:rFonts w:ascii="Times New Roman" w:hAnsi="Times New Roman" w:cs="Times New Roman"/>
          <w:sz w:val="22"/>
        </w:rPr>
        <w:t>body mass index; LPV/r, Lopinavir/ritonavir.</w:t>
      </w:r>
    </w:p>
    <w:p w14:paraId="5268EC61" w14:textId="611A218C" w:rsidR="00124269" w:rsidRPr="00FF7CED" w:rsidRDefault="00124269" w:rsidP="00124269">
      <w:pPr>
        <w:rPr>
          <w:rFonts w:ascii="Times New Roman" w:hAnsi="Times New Roman" w:cs="Times New Roman"/>
          <w:sz w:val="22"/>
        </w:rPr>
      </w:pPr>
      <w:r w:rsidRPr="00FF7CED">
        <w:rPr>
          <w:rFonts w:ascii="Times New Roman" w:hAnsi="Times New Roman" w:cs="Times New Roman"/>
          <w:sz w:val="22"/>
        </w:rPr>
        <w:t>Univariate and adjusted multivariate logistic regression analys</w:t>
      </w:r>
      <w:r w:rsidR="003754B8">
        <w:rPr>
          <w:rFonts w:ascii="Times New Roman" w:hAnsi="Times New Roman" w:cs="Times New Roman"/>
          <w:sz w:val="22"/>
        </w:rPr>
        <w:t>e</w:t>
      </w:r>
      <w:r w:rsidRPr="00FF7CED">
        <w:rPr>
          <w:rFonts w:ascii="Times New Roman" w:hAnsi="Times New Roman" w:cs="Times New Roman"/>
          <w:sz w:val="22"/>
        </w:rPr>
        <w:t xml:space="preserve">s </w:t>
      </w:r>
      <w:r w:rsidR="0014108C">
        <w:rPr>
          <w:rFonts w:ascii="Times New Roman" w:hAnsi="Times New Roman" w:cs="Times New Roman"/>
          <w:sz w:val="22"/>
        </w:rPr>
        <w:t>were</w:t>
      </w:r>
      <w:r w:rsidRPr="00FF7CED">
        <w:rPr>
          <w:rFonts w:ascii="Times New Roman" w:hAnsi="Times New Roman" w:cs="Times New Roman"/>
          <w:sz w:val="22"/>
        </w:rPr>
        <w:t xml:space="preserve"> carried out to estimate the potential risk factors associated with prolonged duration of SARS-CoV-2 RNA shedding, and the age and sex were adjusted as covariates in </w:t>
      </w:r>
      <w:r w:rsidR="003754B8">
        <w:rPr>
          <w:rFonts w:ascii="Times New Roman" w:hAnsi="Times New Roman" w:cs="Times New Roman"/>
          <w:sz w:val="22"/>
        </w:rPr>
        <w:t xml:space="preserve">the </w:t>
      </w:r>
      <w:r w:rsidRPr="00FF7CED">
        <w:rPr>
          <w:rFonts w:ascii="Times New Roman" w:hAnsi="Times New Roman" w:cs="Times New Roman"/>
          <w:sz w:val="22"/>
        </w:rPr>
        <w:t>adjusted model.</w:t>
      </w:r>
    </w:p>
    <w:bookmarkEnd w:id="1"/>
    <w:p w14:paraId="50731560" w14:textId="77777777" w:rsidR="0018787F" w:rsidRPr="00124269" w:rsidRDefault="0018787F">
      <w:pPr>
        <w:rPr>
          <w:rFonts w:ascii="Times New Roman" w:hAnsi="Times New Roman" w:cs="Times New Roman"/>
          <w:b/>
          <w:sz w:val="22"/>
        </w:rPr>
      </w:pPr>
    </w:p>
    <w:sectPr w:rsidR="0018787F" w:rsidRPr="00124269" w:rsidSect="0018787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9AA68" w14:textId="77777777" w:rsidR="007C7532" w:rsidRDefault="007C7532" w:rsidP="0018787F">
      <w:r>
        <w:separator/>
      </w:r>
    </w:p>
  </w:endnote>
  <w:endnote w:type="continuationSeparator" w:id="0">
    <w:p w14:paraId="28F32FFF" w14:textId="77777777" w:rsidR="007C7532" w:rsidRDefault="007C7532" w:rsidP="00187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066FFF" w14:textId="77777777" w:rsidR="007C7532" w:rsidRDefault="007C7532" w:rsidP="0018787F">
      <w:r>
        <w:separator/>
      </w:r>
    </w:p>
  </w:footnote>
  <w:footnote w:type="continuationSeparator" w:id="0">
    <w:p w14:paraId="0A8FF407" w14:textId="77777777" w:rsidR="007C7532" w:rsidRDefault="007C7532" w:rsidP="00187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MAWSFoZmZhZmpko6SsGpxcWZ+XkgBYa1ALsk0GcsAAAA"/>
  </w:docVars>
  <w:rsids>
    <w:rsidRoot w:val="00D423B5"/>
    <w:rsid w:val="000128A7"/>
    <w:rsid w:val="000262F9"/>
    <w:rsid w:val="00102F75"/>
    <w:rsid w:val="00124269"/>
    <w:rsid w:val="0014108C"/>
    <w:rsid w:val="0018787F"/>
    <w:rsid w:val="001B4648"/>
    <w:rsid w:val="003754B8"/>
    <w:rsid w:val="004D5990"/>
    <w:rsid w:val="0057295D"/>
    <w:rsid w:val="006A2EF8"/>
    <w:rsid w:val="007C7532"/>
    <w:rsid w:val="007D7324"/>
    <w:rsid w:val="0084778B"/>
    <w:rsid w:val="008C3AF5"/>
    <w:rsid w:val="008F0B5A"/>
    <w:rsid w:val="009D2C93"/>
    <w:rsid w:val="00A87E38"/>
    <w:rsid w:val="00AF77FA"/>
    <w:rsid w:val="00C42131"/>
    <w:rsid w:val="00CE2A1F"/>
    <w:rsid w:val="00D409D4"/>
    <w:rsid w:val="00D423B5"/>
    <w:rsid w:val="00E343F3"/>
    <w:rsid w:val="00E8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E33D6"/>
  <w15:docId w15:val="{CB8ED143-9002-45C2-BEAB-CD6D9B78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C2036-04FF-4597-ADA0-D714E1BFC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u liyun</cp:lastModifiedBy>
  <cp:revision>13</cp:revision>
  <dcterms:created xsi:type="dcterms:W3CDTF">2020-09-17T07:09:00Z</dcterms:created>
  <dcterms:modified xsi:type="dcterms:W3CDTF">2021-07-08T09:52:00Z</dcterms:modified>
</cp:coreProperties>
</file>